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35E236" w14:textId="328B347D" w:rsidR="009C4E7D" w:rsidRDefault="001C645F" w:rsidP="009C4E7D">
      <w:pPr>
        <w:rPr>
          <w:i/>
          <w:iCs/>
        </w:rPr>
      </w:pPr>
      <w:r>
        <w:rPr>
          <w:b/>
        </w:rPr>
        <w:t>S5</w:t>
      </w:r>
      <w:bookmarkStart w:id="0" w:name="_GoBack"/>
      <w:bookmarkEnd w:id="0"/>
      <w:r w:rsidR="002244CF">
        <w:rPr>
          <w:b/>
        </w:rPr>
        <w:t xml:space="preserve"> Figure</w:t>
      </w:r>
      <w:r w:rsidR="009C4E7D">
        <w:rPr>
          <w:b/>
        </w:rPr>
        <w:t>.</w:t>
      </w:r>
      <w:r w:rsidR="009C4E7D">
        <w:t xml:space="preserve"> </w:t>
      </w:r>
      <w:r w:rsidR="009C4E7D" w:rsidRPr="00AE1AE4">
        <w:t>Proportion</w:t>
      </w:r>
      <w:r w:rsidR="009C4E7D">
        <w:t xml:space="preserve"> of B.1.1.7 variant among all cases in England, Oct 2020 – February 2021. Estimated proportion of B.1.1.7 variant during the round 6 fieldwork dates was 0.7% [0.6,0.9]. Estimated proportion of B.1.1.7 variant during the round 7 fieldwork dates was 10.6% [10.1,11.2]. Data from Volz et al, </w:t>
      </w:r>
      <w:r w:rsidR="009C4E7D" w:rsidRPr="00AE1AE4">
        <w:rPr>
          <w:i/>
          <w:iCs/>
        </w:rPr>
        <w:t>Assessing transmissibility of SARS-CoV-2 lineage B.1.1.7 in England</w:t>
      </w:r>
      <w:r w:rsidR="009C4E7D">
        <w:rPr>
          <w:rStyle w:val="Lbjegyzet-hivatkozs"/>
          <w:i/>
          <w:iCs/>
        </w:rPr>
        <w:footnoteReference w:id="1"/>
      </w:r>
    </w:p>
    <w:p w14:paraId="4A92F016" w14:textId="37EBB672" w:rsidR="009C4E7D" w:rsidRDefault="009C4E7D" w:rsidP="009C4E7D">
      <w:pPr>
        <w:rPr>
          <w:i/>
          <w:iCs/>
        </w:rPr>
      </w:pPr>
    </w:p>
    <w:p w14:paraId="68C3144B" w14:textId="77777777" w:rsidR="009C4E7D" w:rsidRPr="00AE1AE4" w:rsidRDefault="009C4E7D" w:rsidP="009C4E7D">
      <w:pPr>
        <w:rPr>
          <w:rFonts w:ascii="Palatino" w:hAnsi="Palatino"/>
          <w:color w:val="222222"/>
        </w:rPr>
      </w:pPr>
    </w:p>
    <w:p w14:paraId="61340203" w14:textId="4953A90F" w:rsidR="009C4E7D" w:rsidRDefault="009C4E7D" w:rsidP="00AA4C91">
      <w:r>
        <w:rPr>
          <w:noProof/>
          <w:lang w:val="hu-HU" w:eastAsia="hu-HU"/>
        </w:rPr>
        <w:drawing>
          <wp:inline distT="0" distB="0" distL="0" distR="0" wp14:anchorId="29897440" wp14:editId="1871E8C7">
            <wp:extent cx="5731510" cy="4093845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3E2979" w14:textId="77777777" w:rsidR="009C4E7D" w:rsidRDefault="009C4E7D" w:rsidP="009C4E7D">
      <w:pPr>
        <w:spacing w:before="200" w:line="276" w:lineRule="auto"/>
        <w:ind w:left="360"/>
      </w:pPr>
    </w:p>
    <w:p w14:paraId="1BA11791" w14:textId="77777777" w:rsidR="004B22AF" w:rsidRDefault="004B22AF" w:rsidP="004B22AF">
      <w:pPr>
        <w:spacing w:before="200" w:line="276" w:lineRule="auto"/>
        <w:rPr>
          <w:b/>
        </w:rPr>
      </w:pPr>
    </w:p>
    <w:p w14:paraId="512D7802" w14:textId="77777777" w:rsidR="00225D45" w:rsidRDefault="00225D45"/>
    <w:sectPr w:rsidR="00225D45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3C5BCA" w14:textId="77777777" w:rsidR="00C67CEC" w:rsidRDefault="00C67CEC" w:rsidP="00686AE8">
      <w:r>
        <w:separator/>
      </w:r>
    </w:p>
  </w:endnote>
  <w:endnote w:type="continuationSeparator" w:id="0">
    <w:p w14:paraId="514DCDFB" w14:textId="77777777" w:rsidR="00C67CEC" w:rsidRDefault="00C67CEC" w:rsidP="00686A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Palatino">
    <w:altName w:val="Book Antiqua"/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8990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201C4F" w14:textId="2C7948BF" w:rsidR="00686AE8" w:rsidRDefault="00686AE8">
        <w:pPr>
          <w:pStyle w:val="llb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645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4A4BBD9" w14:textId="77777777" w:rsidR="00686AE8" w:rsidRDefault="00686AE8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C2B3A2" w14:textId="77777777" w:rsidR="00C67CEC" w:rsidRDefault="00C67CEC" w:rsidP="00686AE8">
      <w:r>
        <w:separator/>
      </w:r>
    </w:p>
  </w:footnote>
  <w:footnote w:type="continuationSeparator" w:id="0">
    <w:p w14:paraId="6613F4E4" w14:textId="77777777" w:rsidR="00C67CEC" w:rsidRDefault="00C67CEC" w:rsidP="00686AE8">
      <w:r>
        <w:continuationSeparator/>
      </w:r>
    </w:p>
  </w:footnote>
  <w:footnote w:id="1">
    <w:p w14:paraId="22C9CE84" w14:textId="1A8B9146" w:rsidR="009C4E7D" w:rsidRPr="00AE1AE4" w:rsidRDefault="009C4E7D" w:rsidP="009C4E7D">
      <w:pPr>
        <w:pStyle w:val="Lbjegyzetszveg"/>
      </w:pPr>
      <w:r>
        <w:rPr>
          <w:rStyle w:val="Lbjegyzet-hivatkozs"/>
        </w:rPr>
        <w:footnoteRef/>
      </w:r>
      <w:r>
        <w:t xml:space="preserve"> </w:t>
      </w:r>
      <w:r w:rsidR="00FC48A0" w:rsidRPr="00C224F5">
        <w:rPr>
          <w:noProof/>
        </w:rPr>
        <w:t xml:space="preserve">Volz, E, Mishra S, Chand M, Barrett JC,  Johnson R, Geidelberg L </w:t>
      </w:r>
      <w:r w:rsidR="00FC48A0" w:rsidRPr="00B2582C">
        <w:rPr>
          <w:noProof/>
        </w:rPr>
        <w:t>et al.</w:t>
      </w:r>
      <w:r w:rsidR="00FC48A0" w:rsidRPr="00C224F5">
        <w:rPr>
          <w:noProof/>
        </w:rPr>
        <w:t xml:space="preserve"> Assessing transmissibility of SARS-CoV-2 lineage B.1.1.7 in England. </w:t>
      </w:r>
      <w:r w:rsidR="00FC48A0" w:rsidRPr="00B2582C">
        <w:rPr>
          <w:noProof/>
        </w:rPr>
        <w:t>Nature</w:t>
      </w:r>
      <w:r w:rsidR="00FC48A0" w:rsidRPr="00C224F5">
        <w:rPr>
          <w:noProof/>
        </w:rPr>
        <w:t xml:space="preserve"> </w:t>
      </w:r>
      <w:r w:rsidR="00FC48A0" w:rsidRPr="00B2582C">
        <w:rPr>
          <w:noProof/>
        </w:rPr>
        <w:t>593</w:t>
      </w:r>
      <w:r w:rsidR="00FC48A0" w:rsidRPr="00C224F5">
        <w:rPr>
          <w:noProof/>
        </w:rPr>
        <w:t>, 266–269 (2021).</w:t>
      </w:r>
      <w:r w:rsidR="00FC48A0">
        <w:rPr>
          <w:noProof/>
        </w:rPr>
        <w:t xml:space="preserve"> </w:t>
      </w:r>
      <w:r w:rsidRPr="00E9797D">
        <w:t>https://doi.org/10.1038/s41586-021-03470-x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600807"/>
    <w:multiLevelType w:val="multilevel"/>
    <w:tmpl w:val="A970CAF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5C212BCA"/>
    <w:multiLevelType w:val="hybridMultilevel"/>
    <w:tmpl w:val="160E5F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1D228B"/>
    <w:multiLevelType w:val="multilevel"/>
    <w:tmpl w:val="A970CAF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6D2D34CE"/>
    <w:multiLevelType w:val="multilevel"/>
    <w:tmpl w:val="A970CAF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7F194709"/>
    <w:multiLevelType w:val="multilevel"/>
    <w:tmpl w:val="E302501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2AF"/>
    <w:rsid w:val="00003A37"/>
    <w:rsid w:val="00025152"/>
    <w:rsid w:val="00040706"/>
    <w:rsid w:val="000835AF"/>
    <w:rsid w:val="00087ECE"/>
    <w:rsid w:val="00094320"/>
    <w:rsid w:val="00097C39"/>
    <w:rsid w:val="000A1701"/>
    <w:rsid w:val="000B0484"/>
    <w:rsid w:val="000F2B8C"/>
    <w:rsid w:val="00107EED"/>
    <w:rsid w:val="001324C6"/>
    <w:rsid w:val="00154BA0"/>
    <w:rsid w:val="00163344"/>
    <w:rsid w:val="001A4A50"/>
    <w:rsid w:val="001B774E"/>
    <w:rsid w:val="001C645F"/>
    <w:rsid w:val="001E1DA9"/>
    <w:rsid w:val="001F45A7"/>
    <w:rsid w:val="0020662C"/>
    <w:rsid w:val="002244CF"/>
    <w:rsid w:val="00225D45"/>
    <w:rsid w:val="0022604D"/>
    <w:rsid w:val="0025099D"/>
    <w:rsid w:val="00253798"/>
    <w:rsid w:val="00294E9C"/>
    <w:rsid w:val="002B0DA3"/>
    <w:rsid w:val="002D0760"/>
    <w:rsid w:val="002E5CC7"/>
    <w:rsid w:val="003222CF"/>
    <w:rsid w:val="0033776A"/>
    <w:rsid w:val="003466E4"/>
    <w:rsid w:val="003674D0"/>
    <w:rsid w:val="00383403"/>
    <w:rsid w:val="0039242C"/>
    <w:rsid w:val="00396BE9"/>
    <w:rsid w:val="003A3A01"/>
    <w:rsid w:val="003A3DA3"/>
    <w:rsid w:val="003D2168"/>
    <w:rsid w:val="00417CD1"/>
    <w:rsid w:val="00427E55"/>
    <w:rsid w:val="00456750"/>
    <w:rsid w:val="00490F92"/>
    <w:rsid w:val="004A39F9"/>
    <w:rsid w:val="004B22AF"/>
    <w:rsid w:val="004E66AC"/>
    <w:rsid w:val="005234AE"/>
    <w:rsid w:val="005315EB"/>
    <w:rsid w:val="00552D31"/>
    <w:rsid w:val="00563A5A"/>
    <w:rsid w:val="0057589A"/>
    <w:rsid w:val="00577158"/>
    <w:rsid w:val="005A4B25"/>
    <w:rsid w:val="005D54FE"/>
    <w:rsid w:val="005E7581"/>
    <w:rsid w:val="005F6009"/>
    <w:rsid w:val="006137C2"/>
    <w:rsid w:val="006329C8"/>
    <w:rsid w:val="00641A38"/>
    <w:rsid w:val="00662813"/>
    <w:rsid w:val="00680C2E"/>
    <w:rsid w:val="00686AE8"/>
    <w:rsid w:val="006A4D48"/>
    <w:rsid w:val="006A6953"/>
    <w:rsid w:val="006B7D53"/>
    <w:rsid w:val="006C6F14"/>
    <w:rsid w:val="00715346"/>
    <w:rsid w:val="00717FCE"/>
    <w:rsid w:val="00751AF5"/>
    <w:rsid w:val="00752378"/>
    <w:rsid w:val="00756113"/>
    <w:rsid w:val="00760A47"/>
    <w:rsid w:val="0077273F"/>
    <w:rsid w:val="0077371F"/>
    <w:rsid w:val="00784C1C"/>
    <w:rsid w:val="007A3858"/>
    <w:rsid w:val="007B6289"/>
    <w:rsid w:val="007B72F9"/>
    <w:rsid w:val="007F5290"/>
    <w:rsid w:val="00800CD5"/>
    <w:rsid w:val="00823238"/>
    <w:rsid w:val="008239C4"/>
    <w:rsid w:val="008255DA"/>
    <w:rsid w:val="00840485"/>
    <w:rsid w:val="00842E09"/>
    <w:rsid w:val="00852F80"/>
    <w:rsid w:val="00867D3F"/>
    <w:rsid w:val="00870581"/>
    <w:rsid w:val="00891BFE"/>
    <w:rsid w:val="00891C8F"/>
    <w:rsid w:val="008A267A"/>
    <w:rsid w:val="008A4C49"/>
    <w:rsid w:val="008C500A"/>
    <w:rsid w:val="0090695E"/>
    <w:rsid w:val="00914E1D"/>
    <w:rsid w:val="009275AA"/>
    <w:rsid w:val="009423E4"/>
    <w:rsid w:val="00950FB8"/>
    <w:rsid w:val="00951C1B"/>
    <w:rsid w:val="00991810"/>
    <w:rsid w:val="009A5453"/>
    <w:rsid w:val="009C13A0"/>
    <w:rsid w:val="009C4E7D"/>
    <w:rsid w:val="00A03B05"/>
    <w:rsid w:val="00A2429B"/>
    <w:rsid w:val="00A25628"/>
    <w:rsid w:val="00A329EB"/>
    <w:rsid w:val="00A76E35"/>
    <w:rsid w:val="00A82550"/>
    <w:rsid w:val="00AA4C91"/>
    <w:rsid w:val="00AA70AD"/>
    <w:rsid w:val="00AB2C9F"/>
    <w:rsid w:val="00AD79A3"/>
    <w:rsid w:val="00AE339E"/>
    <w:rsid w:val="00AE6851"/>
    <w:rsid w:val="00B42E20"/>
    <w:rsid w:val="00B472F1"/>
    <w:rsid w:val="00B607C9"/>
    <w:rsid w:val="00B75431"/>
    <w:rsid w:val="00BA026D"/>
    <w:rsid w:val="00BF35E7"/>
    <w:rsid w:val="00BF673F"/>
    <w:rsid w:val="00C12AB0"/>
    <w:rsid w:val="00C24023"/>
    <w:rsid w:val="00C526C3"/>
    <w:rsid w:val="00C53EC8"/>
    <w:rsid w:val="00C64A3C"/>
    <w:rsid w:val="00C67CEC"/>
    <w:rsid w:val="00C73530"/>
    <w:rsid w:val="00C74C1B"/>
    <w:rsid w:val="00CC45FD"/>
    <w:rsid w:val="00CD165C"/>
    <w:rsid w:val="00CE3677"/>
    <w:rsid w:val="00D034DF"/>
    <w:rsid w:val="00D13360"/>
    <w:rsid w:val="00D35021"/>
    <w:rsid w:val="00D44666"/>
    <w:rsid w:val="00D55B61"/>
    <w:rsid w:val="00D736D1"/>
    <w:rsid w:val="00D85303"/>
    <w:rsid w:val="00D87953"/>
    <w:rsid w:val="00D90C14"/>
    <w:rsid w:val="00DA0696"/>
    <w:rsid w:val="00DA5B2A"/>
    <w:rsid w:val="00DA7866"/>
    <w:rsid w:val="00DF1080"/>
    <w:rsid w:val="00DF7736"/>
    <w:rsid w:val="00E148F6"/>
    <w:rsid w:val="00E2424B"/>
    <w:rsid w:val="00E5565C"/>
    <w:rsid w:val="00E62A5A"/>
    <w:rsid w:val="00E71EBE"/>
    <w:rsid w:val="00E877E0"/>
    <w:rsid w:val="00E92671"/>
    <w:rsid w:val="00ED5241"/>
    <w:rsid w:val="00EE0B8E"/>
    <w:rsid w:val="00EE2B75"/>
    <w:rsid w:val="00EE3330"/>
    <w:rsid w:val="00F07994"/>
    <w:rsid w:val="00F3750C"/>
    <w:rsid w:val="00F97B51"/>
    <w:rsid w:val="00FA3701"/>
    <w:rsid w:val="00FB29B1"/>
    <w:rsid w:val="00FB55EF"/>
    <w:rsid w:val="00FC48A0"/>
    <w:rsid w:val="00FD5B0E"/>
    <w:rsid w:val="00FD7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120FC3"/>
  <w15:chartTrackingRefBased/>
  <w15:docId w15:val="{F864A7CA-8386-B444-9169-96D0802C4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751AF5"/>
    <w:rPr>
      <w:rFonts w:ascii="Times New Roman" w:eastAsia="Times New Roman" w:hAnsi="Times New Roman" w:cs="Times New Roman"/>
      <w:lang w:eastAsia="en-GB"/>
    </w:rPr>
  </w:style>
  <w:style w:type="paragraph" w:styleId="Cmsor1">
    <w:name w:val="heading 1"/>
    <w:basedOn w:val="Norml"/>
    <w:next w:val="Norml"/>
    <w:link w:val="Cmsor1Char"/>
    <w:uiPriority w:val="9"/>
    <w:qFormat/>
    <w:rsid w:val="004B22AF"/>
    <w:pPr>
      <w:keepNext/>
      <w:keepLines/>
      <w:spacing w:line="276" w:lineRule="auto"/>
      <w:outlineLvl w:val="0"/>
    </w:pPr>
    <w:rPr>
      <w:b/>
      <w:sz w:val="30"/>
      <w:szCs w:val="30"/>
      <w:lang w:val="en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4B22AF"/>
    <w:pPr>
      <w:keepNext/>
      <w:keepLines/>
      <w:spacing w:line="480" w:lineRule="auto"/>
      <w:outlineLvl w:val="1"/>
    </w:pPr>
    <w:rPr>
      <w:b/>
      <w:lang w:val="e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4B22AF"/>
    <w:rPr>
      <w:rFonts w:ascii="Times New Roman" w:eastAsia="Times New Roman" w:hAnsi="Times New Roman" w:cs="Times New Roman"/>
      <w:b/>
      <w:sz w:val="30"/>
      <w:szCs w:val="30"/>
      <w:lang w:val="en" w:eastAsia="en-GB"/>
    </w:rPr>
  </w:style>
  <w:style w:type="character" w:customStyle="1" w:styleId="Cmsor2Char">
    <w:name w:val="Címsor 2 Char"/>
    <w:basedOn w:val="Bekezdsalapbettpusa"/>
    <w:link w:val="Cmsor2"/>
    <w:uiPriority w:val="9"/>
    <w:rsid w:val="004B22AF"/>
    <w:rPr>
      <w:rFonts w:ascii="Times New Roman" w:eastAsia="Times New Roman" w:hAnsi="Times New Roman" w:cs="Times New Roman"/>
      <w:b/>
      <w:lang w:val="en" w:eastAsia="en-GB"/>
    </w:rPr>
  </w:style>
  <w:style w:type="paragraph" w:styleId="Cm">
    <w:name w:val="Title"/>
    <w:basedOn w:val="Norml"/>
    <w:next w:val="Norml"/>
    <w:link w:val="CmChar"/>
    <w:uiPriority w:val="10"/>
    <w:qFormat/>
    <w:rsid w:val="004B22AF"/>
    <w:pPr>
      <w:keepNext/>
      <w:keepLines/>
      <w:spacing w:before="2160" w:line="480" w:lineRule="auto"/>
      <w:jc w:val="center"/>
    </w:pPr>
    <w:rPr>
      <w:lang w:val="en"/>
    </w:rPr>
  </w:style>
  <w:style w:type="character" w:customStyle="1" w:styleId="CmChar">
    <w:name w:val="Cím Char"/>
    <w:basedOn w:val="Bekezdsalapbettpusa"/>
    <w:link w:val="Cm"/>
    <w:uiPriority w:val="10"/>
    <w:rsid w:val="004B22AF"/>
    <w:rPr>
      <w:rFonts w:ascii="Times New Roman" w:eastAsia="Times New Roman" w:hAnsi="Times New Roman" w:cs="Times New Roman"/>
      <w:lang w:val="en" w:eastAsia="en-GB"/>
    </w:rPr>
  </w:style>
  <w:style w:type="paragraph" w:styleId="lfej">
    <w:name w:val="header"/>
    <w:basedOn w:val="Norml"/>
    <w:link w:val="lfejChar"/>
    <w:uiPriority w:val="99"/>
    <w:unhideWhenUsed/>
    <w:rsid w:val="00686AE8"/>
    <w:pPr>
      <w:tabs>
        <w:tab w:val="center" w:pos="4513"/>
        <w:tab w:val="right" w:pos="9026"/>
      </w:tabs>
    </w:pPr>
    <w:rPr>
      <w:lang w:val="en"/>
    </w:rPr>
  </w:style>
  <w:style w:type="character" w:customStyle="1" w:styleId="lfejChar">
    <w:name w:val="Élőfej Char"/>
    <w:basedOn w:val="Bekezdsalapbettpusa"/>
    <w:link w:val="lfej"/>
    <w:uiPriority w:val="99"/>
    <w:rsid w:val="00686AE8"/>
    <w:rPr>
      <w:rFonts w:ascii="Times New Roman" w:eastAsia="Times New Roman" w:hAnsi="Times New Roman" w:cs="Times New Roman"/>
      <w:lang w:val="en" w:eastAsia="en-GB"/>
    </w:rPr>
  </w:style>
  <w:style w:type="paragraph" w:styleId="llb">
    <w:name w:val="footer"/>
    <w:basedOn w:val="Norml"/>
    <w:link w:val="llbChar"/>
    <w:uiPriority w:val="99"/>
    <w:unhideWhenUsed/>
    <w:rsid w:val="00686AE8"/>
    <w:pPr>
      <w:tabs>
        <w:tab w:val="center" w:pos="4513"/>
        <w:tab w:val="right" w:pos="9026"/>
      </w:tabs>
    </w:pPr>
    <w:rPr>
      <w:lang w:val="en"/>
    </w:rPr>
  </w:style>
  <w:style w:type="character" w:customStyle="1" w:styleId="llbChar">
    <w:name w:val="Élőláb Char"/>
    <w:basedOn w:val="Bekezdsalapbettpusa"/>
    <w:link w:val="llb"/>
    <w:uiPriority w:val="99"/>
    <w:rsid w:val="00686AE8"/>
    <w:rPr>
      <w:rFonts w:ascii="Times New Roman" w:eastAsia="Times New Roman" w:hAnsi="Times New Roman" w:cs="Times New Roman"/>
      <w:lang w:val="en" w:eastAsia="en-GB"/>
    </w:rPr>
  </w:style>
  <w:style w:type="character" w:styleId="Hiperhivatkozs">
    <w:name w:val="Hyperlink"/>
    <w:basedOn w:val="Bekezdsalapbettpusa"/>
    <w:uiPriority w:val="99"/>
    <w:unhideWhenUsed/>
    <w:rsid w:val="003A3DA3"/>
    <w:rPr>
      <w:color w:val="0000FF"/>
      <w:u w:val="single"/>
    </w:rPr>
  </w:style>
  <w:style w:type="paragraph" w:styleId="Listaszerbekezds">
    <w:name w:val="List Paragraph"/>
    <w:basedOn w:val="Norml"/>
    <w:uiPriority w:val="34"/>
    <w:qFormat/>
    <w:rsid w:val="003A3DA3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Vltozat">
    <w:name w:val="Revision"/>
    <w:hidden/>
    <w:uiPriority w:val="99"/>
    <w:semiHidden/>
    <w:rsid w:val="00FD7106"/>
    <w:rPr>
      <w:rFonts w:ascii="Times New Roman" w:eastAsia="Times New Roman" w:hAnsi="Times New Roman" w:cs="Times New Roman"/>
      <w:lang w:eastAsia="en-GB"/>
    </w:rPr>
  </w:style>
  <w:style w:type="paragraph" w:customStyle="1" w:styleId="tabletext">
    <w:name w:val="table text"/>
    <w:basedOn w:val="Norml"/>
    <w:qFormat/>
    <w:rsid w:val="009C4E7D"/>
    <w:pPr>
      <w:widowControl w:val="0"/>
      <w:snapToGrid w:val="0"/>
    </w:pPr>
    <w:rPr>
      <w:rFonts w:asciiTheme="minorHAnsi" w:hAnsiTheme="minorHAnsi" w:cstheme="minorHAnsi"/>
      <w:sz w:val="20"/>
      <w:szCs w:val="20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9C4E7D"/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9C4E7D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Lbjegyzet-hivatkozs">
    <w:name w:val="footnote reference"/>
    <w:basedOn w:val="Bekezdsalapbettpusa"/>
    <w:uiPriority w:val="99"/>
    <w:semiHidden/>
    <w:unhideWhenUsed/>
    <w:rsid w:val="009C4E7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056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6E33234-DBE3-4781-83D8-2025461823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eau, Marc</dc:creator>
  <cp:keywords/>
  <dc:description/>
  <cp:lastModifiedBy>Kata</cp:lastModifiedBy>
  <cp:revision>4</cp:revision>
  <dcterms:created xsi:type="dcterms:W3CDTF">2021-08-24T13:23:00Z</dcterms:created>
  <dcterms:modified xsi:type="dcterms:W3CDTF">2021-09-02T08:42:00Z</dcterms:modified>
</cp:coreProperties>
</file>